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51147" w14:textId="77777777" w:rsidR="00D50059" w:rsidRPr="00F55639" w:rsidRDefault="00D50059" w:rsidP="00D50059">
      <w:pPr>
        <w:rPr>
          <w:i/>
          <w:iCs/>
        </w:rPr>
      </w:pPr>
      <w:r w:rsidRPr="00C76CA1">
        <w:rPr>
          <w:i/>
          <w:iCs/>
        </w:rPr>
        <w:t>Figure S</w:t>
      </w:r>
      <w:r>
        <w:rPr>
          <w:i/>
          <w:iCs/>
        </w:rPr>
        <w:t>7</w:t>
      </w:r>
      <w:r w:rsidRPr="00C76CA1">
        <w:rPr>
          <w:i/>
          <w:iCs/>
        </w:rPr>
        <w:t xml:space="preserve"> – Time</w:t>
      </w:r>
      <w:r>
        <w:rPr>
          <w:i/>
          <w:iCs/>
        </w:rPr>
        <w:t xml:space="preserve"> (</w:t>
      </w:r>
      <w:proofErr w:type="gramStart"/>
      <w:r>
        <w:rPr>
          <w:i/>
          <w:iCs/>
        </w:rPr>
        <w:t xml:space="preserve">age) </w:t>
      </w:r>
      <w:r w:rsidRPr="00C76CA1">
        <w:rPr>
          <w:i/>
          <w:iCs/>
        </w:rPr>
        <w:t xml:space="preserve"> to</w:t>
      </w:r>
      <w:proofErr w:type="gramEnd"/>
      <w:r w:rsidRPr="00C76CA1">
        <w:rPr>
          <w:i/>
          <w:iCs/>
        </w:rPr>
        <w:t xml:space="preserve"> </w:t>
      </w:r>
      <w:r>
        <w:rPr>
          <w:i/>
          <w:iCs/>
        </w:rPr>
        <w:t>Special Educational Need</w:t>
      </w:r>
      <w:r w:rsidRPr="00C76CA1">
        <w:rPr>
          <w:i/>
          <w:iCs/>
        </w:rPr>
        <w:t xml:space="preserve"> by gestational age group, with post term group removed for readability </w:t>
      </w:r>
    </w:p>
    <w:p w14:paraId="37A49CFF" w14:textId="77777777" w:rsidR="00D50059" w:rsidRDefault="00D50059" w:rsidP="00D50059">
      <w:r>
        <w:rPr>
          <w:noProof/>
        </w:rPr>
        <w:drawing>
          <wp:inline distT="0" distB="0" distL="0" distR="0" wp14:anchorId="2AE6D7F8" wp14:editId="22F795E7">
            <wp:extent cx="5495925" cy="3383170"/>
            <wp:effectExtent l="0" t="0" r="0" b="8255"/>
            <wp:docPr id="18684689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46892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958" cy="3386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7B210" w14:textId="77777777" w:rsidR="00D50059" w:rsidRDefault="00D50059" w:rsidP="00D50059"/>
    <w:p w14:paraId="780878C6" w14:textId="77777777" w:rsidR="00A05150" w:rsidRDefault="00A05150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6E"/>
    <w:rsid w:val="000D576E"/>
    <w:rsid w:val="004C2CCC"/>
    <w:rsid w:val="00711843"/>
    <w:rsid w:val="0096450D"/>
    <w:rsid w:val="00A05150"/>
    <w:rsid w:val="00BA62F5"/>
    <w:rsid w:val="00D04627"/>
    <w:rsid w:val="00D5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C1FBE"/>
  <w15:chartTrackingRefBased/>
  <w15:docId w15:val="{7397C347-44F5-4191-94ED-B406E353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059"/>
    <w:pPr>
      <w:spacing w:before="120" w:after="280" w:line="36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7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7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76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76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76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76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76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76E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76E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76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5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76E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5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76E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5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76E"/>
    <w:pPr>
      <w:spacing w:before="0" w:after="160" w:line="259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5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7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96FC283C-599F-4834-94B0-48F94ED3DBF9}"/>
</file>

<file path=customXml/itemProps2.xml><?xml version="1.0" encoding="utf-8"?>
<ds:datastoreItem xmlns:ds="http://schemas.openxmlformats.org/officeDocument/2006/customXml" ds:itemID="{BE00D3D6-A1AD-4BBE-B855-71030ED8D042}"/>
</file>

<file path=customXml/itemProps3.xml><?xml version="1.0" encoding="utf-8"?>
<ds:datastoreItem xmlns:ds="http://schemas.openxmlformats.org/officeDocument/2006/customXml" ds:itemID="{838B2B31-D56E-42B2-89F6-DF8836BF0E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6-02T15:34:00Z</dcterms:created>
  <dcterms:modified xsi:type="dcterms:W3CDTF">2025-06-0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